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AB4" w:rsidRPr="0039109F" w:rsidRDefault="00B65AB4" w:rsidP="00B65AB4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>S1 Appendix</w:t>
      </w:r>
      <w:bookmarkStart w:id="0" w:name="_GoBack"/>
      <w:bookmarkEnd w:id="0"/>
      <w:r w:rsidRPr="0039109F"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. </w:t>
      </w:r>
      <w:proofErr w:type="gramStart"/>
      <w:r w:rsidRPr="0039109F"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>Coefficients of the fitted ARIMA models for the abundance of sea star species in 5 Salish Sea basins and Washington State Outer Coast.</w:t>
      </w:r>
      <w:proofErr w:type="gramEnd"/>
    </w:p>
    <w:tbl>
      <w:tblPr>
        <w:tblW w:w="11340" w:type="dxa"/>
        <w:tblInd w:w="-12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800"/>
        <w:gridCol w:w="1530"/>
        <w:gridCol w:w="810"/>
        <w:gridCol w:w="720"/>
        <w:gridCol w:w="810"/>
        <w:gridCol w:w="810"/>
        <w:gridCol w:w="720"/>
        <w:gridCol w:w="810"/>
        <w:gridCol w:w="720"/>
        <w:gridCol w:w="990"/>
      </w:tblGrid>
      <w:tr w:rsidR="00B65AB4" w:rsidTr="002314C0">
        <w:trPr>
          <w:trHeight w:val="400"/>
        </w:trPr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5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5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</w:t>
            </w:r>
          </w:p>
        </w:tc>
        <w:tc>
          <w:tcPr>
            <w:tcW w:w="15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65AB4" w:rsidTr="002314C0"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in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σ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E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</w:tr>
      <w:tr w:rsidR="00B65AB4" w:rsidTr="002314C0">
        <w:trPr>
          <w:trHeight w:val="400"/>
        </w:trPr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F26EF" w:rsidRDefault="00B65AB4" w:rsidP="002314C0">
            <w:pPr>
              <w:pStyle w:val="Normal1"/>
              <w:widowControl w:val="0"/>
              <w:spacing w:line="480" w:lineRule="auto"/>
              <w:rPr>
                <w:i/>
              </w:rPr>
            </w:pPr>
            <w:r w:rsidRPr="003F26E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gramStart"/>
            <w:r w:rsidRPr="003F26E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bricata</w:t>
            </w:r>
            <w:proofErr w:type="gram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Basin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,1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5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od Canal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rn Strait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4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er Coast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4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9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Puget Sound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6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t of Georgia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3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i/>
              </w:rPr>
            </w:pPr>
            <w:r w:rsidRPr="003636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gramStart"/>
            <w:r w:rsidRPr="003636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evispinus</w:t>
            </w:r>
            <w:proofErr w:type="gramEnd"/>
          </w:p>
        </w:tc>
        <w:tc>
          <w:tcPr>
            <w:tcW w:w="18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Basin</w:t>
            </w:r>
          </w:p>
        </w:tc>
        <w:tc>
          <w:tcPr>
            <w:tcW w:w="153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,2)</w:t>
            </w:r>
          </w:p>
        </w:tc>
        <w:tc>
          <w:tcPr>
            <w:tcW w:w="81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9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6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08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od Canal</w:t>
            </w:r>
          </w:p>
        </w:tc>
        <w:tc>
          <w:tcPr>
            <w:tcW w:w="153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,0)</w:t>
            </w:r>
          </w:p>
        </w:tc>
        <w:tc>
          <w:tcPr>
            <w:tcW w:w="81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7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i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rn Strait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0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i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er Coast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3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i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Puget Sound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5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i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t of Georgia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2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i/>
              </w:rPr>
            </w:pPr>
            <w:r w:rsidRPr="003636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P. </w:t>
            </w:r>
            <w:proofErr w:type="gramStart"/>
            <w:r w:rsidRPr="003636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lianthoides</w:t>
            </w:r>
            <w:proofErr w:type="gramEnd"/>
          </w:p>
        </w:tc>
        <w:tc>
          <w:tcPr>
            <w:tcW w:w="18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Basin</w:t>
            </w:r>
          </w:p>
        </w:tc>
        <w:tc>
          <w:tcPr>
            <w:tcW w:w="153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,1)</w:t>
            </w:r>
          </w:p>
        </w:tc>
        <w:tc>
          <w:tcPr>
            <w:tcW w:w="81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78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9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0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69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od Canal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7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rn Strait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er Coast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7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Puget Sound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9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t of Georgia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1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Pr="00363634" w:rsidRDefault="00B65AB4" w:rsidP="002314C0">
            <w:pPr>
              <w:pStyle w:val="Normal1"/>
              <w:widowControl w:val="0"/>
              <w:spacing w:line="480" w:lineRule="auto"/>
              <w:rPr>
                <w:i/>
              </w:rPr>
            </w:pPr>
            <w:r w:rsidRPr="003636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gramStart"/>
            <w:r w:rsidRPr="003636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ranciscanus</w:t>
            </w:r>
            <w:proofErr w:type="gram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Basin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8.57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od Canal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6.32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rn Straits</w:t>
            </w:r>
          </w:p>
        </w:tc>
        <w:tc>
          <w:tcPr>
            <w:tcW w:w="153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,1)</w:t>
            </w:r>
          </w:p>
        </w:tc>
        <w:tc>
          <w:tcPr>
            <w:tcW w:w="81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58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9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9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1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er Coast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5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Puget Sound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t of Georgia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8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  <w:r w:rsidRPr="003636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gramStart"/>
            <w:r w:rsidRPr="003636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oebachiensis</w:t>
            </w:r>
            <w:proofErr w:type="gram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Basin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8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od Canal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7.82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rn Strait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er Coast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.96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Puget Sound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790</w:t>
            </w:r>
          </w:p>
        </w:tc>
      </w:tr>
      <w:tr w:rsidR="00B65AB4" w:rsidTr="002314C0">
        <w:trPr>
          <w:trHeight w:val="400"/>
        </w:trPr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5AB4" w:rsidRDefault="00B65AB4" w:rsidP="002314C0">
            <w:pPr>
              <w:pStyle w:val="Normal1"/>
              <w:widowControl w:val="0"/>
              <w:spacing w:line="480" w:lineRule="auto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t of Georgia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5AB4" w:rsidRDefault="00B65AB4" w:rsidP="002314C0">
            <w:pPr>
              <w:pStyle w:val="Normal1"/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40</w:t>
            </w:r>
          </w:p>
        </w:tc>
      </w:tr>
    </w:tbl>
    <w:p w:rsidR="00B65AB4" w:rsidRDefault="00B65AB4" w:rsidP="00B65AB4">
      <w:pPr>
        <w:pStyle w:val="Normal1"/>
        <w:spacing w:line="480" w:lineRule="auto"/>
        <w:ind w:firstLine="720"/>
        <w:jc w:val="both"/>
      </w:pPr>
    </w:p>
    <w:p w:rsidR="003E185B" w:rsidRDefault="003E185B"/>
    <w:sectPr w:rsidR="003E185B" w:rsidSect="00447A9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AB4"/>
    <w:rsid w:val="003E185B"/>
    <w:rsid w:val="00447A93"/>
    <w:rsid w:val="005E2D22"/>
    <w:rsid w:val="007859E2"/>
    <w:rsid w:val="008C0F85"/>
    <w:rsid w:val="00AB54F8"/>
    <w:rsid w:val="00B65AB4"/>
    <w:rsid w:val="00E95D2C"/>
    <w:rsid w:val="00EA45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01E7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B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65AB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AB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B4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B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65AB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AB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B4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9</Characters>
  <Application>Microsoft Macintosh Word</Application>
  <DocSecurity>0</DocSecurity>
  <Lines>14</Lines>
  <Paragraphs>4</Paragraphs>
  <ScaleCrop>false</ScaleCrop>
  <Company>SeaDoc / UC Davis Wildlife Health Center</Company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. Gaydos</dc:creator>
  <cp:keywords/>
  <dc:description/>
  <cp:lastModifiedBy>Joseph K. Gaydos</cp:lastModifiedBy>
  <cp:revision>1</cp:revision>
  <dcterms:created xsi:type="dcterms:W3CDTF">2016-08-12T22:41:00Z</dcterms:created>
  <dcterms:modified xsi:type="dcterms:W3CDTF">2016-08-12T22:42:00Z</dcterms:modified>
</cp:coreProperties>
</file>